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C1A" w:rsidRPr="00421BF1" w:rsidRDefault="00F43C1A" w:rsidP="00F43C1A">
      <w:pPr>
        <w:spacing w:line="480" w:lineRule="auto"/>
        <w:rPr>
          <w:rFonts w:ascii="Times New Roman" w:hAnsi="Times New Roman"/>
          <w:b/>
          <w:sz w:val="30"/>
          <w:szCs w:val="30"/>
        </w:rPr>
      </w:pPr>
      <w:r w:rsidRPr="00421BF1">
        <w:rPr>
          <w:rFonts w:ascii="Times New Roman" w:hAnsi="Times New Roman"/>
          <w:b/>
          <w:sz w:val="30"/>
          <w:szCs w:val="30"/>
        </w:rPr>
        <w:t xml:space="preserve">Proteomic and metabolomic analysis of the cellular biomarkers related to inhibitors tolerance in </w:t>
      </w:r>
      <w:r w:rsidRPr="00421BF1">
        <w:rPr>
          <w:rFonts w:ascii="Times New Roman" w:hAnsi="Times New Roman"/>
          <w:b/>
          <w:i/>
          <w:sz w:val="30"/>
          <w:szCs w:val="30"/>
        </w:rPr>
        <w:t xml:space="preserve">Zymomonas </w:t>
      </w:r>
      <w:proofErr w:type="spellStart"/>
      <w:r w:rsidRPr="00421BF1">
        <w:rPr>
          <w:rFonts w:ascii="Times New Roman" w:hAnsi="Times New Roman"/>
          <w:b/>
          <w:i/>
          <w:sz w:val="30"/>
          <w:szCs w:val="30"/>
        </w:rPr>
        <w:t>mobilis</w:t>
      </w:r>
      <w:proofErr w:type="spellEnd"/>
      <w:r w:rsidRPr="00421BF1">
        <w:rPr>
          <w:rFonts w:ascii="Times New Roman" w:hAnsi="Times New Roman"/>
          <w:b/>
          <w:i/>
          <w:sz w:val="30"/>
          <w:szCs w:val="30"/>
        </w:rPr>
        <w:t xml:space="preserve"> </w:t>
      </w:r>
      <w:proofErr w:type="spellStart"/>
      <w:r w:rsidRPr="00421BF1">
        <w:rPr>
          <w:rFonts w:ascii="Times New Roman" w:hAnsi="Times New Roman"/>
          <w:b/>
          <w:sz w:val="30"/>
          <w:szCs w:val="30"/>
        </w:rPr>
        <w:t>ZM4</w:t>
      </w:r>
      <w:proofErr w:type="spellEnd"/>
    </w:p>
    <w:p w:rsidR="00F43C1A" w:rsidRPr="00421BF1" w:rsidRDefault="00F43C1A" w:rsidP="00F43C1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87106" w:rsidRPr="00421BF1" w:rsidRDefault="00F87106" w:rsidP="00F87106">
      <w:pPr>
        <w:pStyle w:val="1"/>
        <w:spacing w:line="480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421BF1">
        <w:rPr>
          <w:rFonts w:ascii="Times New Roman" w:hAnsi="Times New Roman"/>
          <w:sz w:val="24"/>
          <w:szCs w:val="24"/>
        </w:rPr>
        <w:t>Dongdong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</w:t>
      </w:r>
      <w:r w:rsidRPr="00421BF1">
        <w:rPr>
          <w:rFonts w:ascii="Times New Roman" w:hAnsi="Times New Roman"/>
          <w:noProof/>
          <w:sz w:val="24"/>
          <w:szCs w:val="24"/>
        </w:rPr>
        <w:t>Chang</w:t>
      </w:r>
      <w:r w:rsidRPr="00421BF1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Pr="00421B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21BF1">
        <w:rPr>
          <w:rFonts w:ascii="Times New Roman" w:hAnsi="Times New Roman"/>
          <w:sz w:val="24"/>
          <w:szCs w:val="24"/>
        </w:rPr>
        <w:t>Zhisheng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Yu</w:t>
      </w:r>
      <w:r w:rsidRPr="00421BF1">
        <w:rPr>
          <w:rFonts w:ascii="Times New Roman" w:hAnsi="Times New Roman"/>
          <w:sz w:val="24"/>
          <w:szCs w:val="24"/>
          <w:vertAlign w:val="superscript"/>
        </w:rPr>
        <w:t>1</w:t>
      </w:r>
      <w:r w:rsidRPr="00421BF1">
        <w:rPr>
          <w:rFonts w:ascii="Times New Roman" w:hAnsi="Times New Roman"/>
          <w:sz w:val="24"/>
          <w:szCs w:val="24"/>
        </w:rPr>
        <w:t xml:space="preserve">*, Zia </w:t>
      </w:r>
      <w:proofErr w:type="spellStart"/>
      <w:r w:rsidRPr="00421BF1">
        <w:rPr>
          <w:rFonts w:ascii="Times New Roman" w:hAnsi="Times New Roman"/>
          <w:sz w:val="24"/>
          <w:szCs w:val="24"/>
        </w:rPr>
        <w:t>Ul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Islam</w:t>
      </w:r>
      <w:r w:rsidRPr="00421BF1">
        <w:rPr>
          <w:rFonts w:ascii="Times New Roman" w:hAnsi="Times New Roman"/>
          <w:sz w:val="24"/>
          <w:szCs w:val="24"/>
          <w:vertAlign w:val="superscript"/>
        </w:rPr>
        <w:t>1</w:t>
      </w:r>
      <w:r w:rsidRPr="00421BF1">
        <w:rPr>
          <w:rFonts w:ascii="Times New Roman" w:hAnsi="Times New Roman" w:hint="eastAsia"/>
          <w:sz w:val="24"/>
          <w:szCs w:val="24"/>
          <w:vertAlign w:val="superscript"/>
        </w:rPr>
        <w:t xml:space="preserve">, </w:t>
      </w:r>
      <w:r w:rsidRPr="00421BF1">
        <w:rPr>
          <w:rFonts w:ascii="Times New Roman" w:hAnsi="Times New Roman"/>
          <w:sz w:val="24"/>
          <w:szCs w:val="24"/>
          <w:vertAlign w:val="superscript"/>
        </w:rPr>
        <w:t>2</w:t>
      </w:r>
      <w:r w:rsidRPr="00421BF1">
        <w:rPr>
          <w:rFonts w:ascii="Times New Roman" w:hAnsi="Times New Roman"/>
          <w:sz w:val="24"/>
          <w:szCs w:val="24"/>
        </w:rPr>
        <w:t>, W. Todd French</w:t>
      </w:r>
      <w:r w:rsidRPr="00421BF1">
        <w:rPr>
          <w:rFonts w:ascii="Times New Roman" w:hAnsi="Times New Roman"/>
          <w:sz w:val="24"/>
          <w:szCs w:val="24"/>
          <w:vertAlign w:val="superscript"/>
        </w:rPr>
        <w:t>3</w:t>
      </w:r>
      <w:r w:rsidRPr="00421BF1">
        <w:rPr>
          <w:rFonts w:ascii="Times New Roman" w:hAnsi="Times New Roman"/>
          <w:sz w:val="24"/>
          <w:szCs w:val="24"/>
        </w:rPr>
        <w:t>,</w:t>
      </w:r>
      <w:r w:rsidRPr="00421BF1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21BF1">
        <w:rPr>
          <w:rFonts w:ascii="Times New Roman" w:hAnsi="Times New Roman" w:hint="eastAsia"/>
          <w:sz w:val="24"/>
          <w:szCs w:val="24"/>
        </w:rPr>
        <w:t>Yiming</w:t>
      </w:r>
      <w:proofErr w:type="spellEnd"/>
      <w:r w:rsidRPr="00421BF1">
        <w:rPr>
          <w:rFonts w:ascii="Times New Roman" w:hAnsi="Times New Roman" w:hint="eastAsia"/>
          <w:sz w:val="24"/>
          <w:szCs w:val="24"/>
        </w:rPr>
        <w:t xml:space="preserve"> Zhang</w:t>
      </w:r>
      <w:r w:rsidRPr="00421BF1">
        <w:rPr>
          <w:rFonts w:ascii="Times New Roman" w:hAnsi="Times New Roman"/>
          <w:sz w:val="24"/>
          <w:szCs w:val="24"/>
          <w:vertAlign w:val="superscript"/>
        </w:rPr>
        <w:t>4</w:t>
      </w:r>
      <w:r w:rsidRPr="00421BF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21BF1">
        <w:rPr>
          <w:rFonts w:ascii="Times New Roman" w:hAnsi="Times New Roman"/>
          <w:sz w:val="24"/>
          <w:szCs w:val="24"/>
        </w:rPr>
        <w:t>Hongxun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Zhang</w:t>
      </w:r>
      <w:r w:rsidRPr="00421BF1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F87106" w:rsidRPr="00421BF1" w:rsidRDefault="00F87106" w:rsidP="00F87106">
      <w:pPr>
        <w:pStyle w:val="1"/>
        <w:spacing w:line="480" w:lineRule="auto"/>
        <w:contextualSpacing w:val="0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>1. College of Resources and Environment, University of Chinese Academy of Sciences, Beijing 100049, P. R. China</w:t>
      </w:r>
    </w:p>
    <w:p w:rsidR="00F87106" w:rsidRPr="00421BF1" w:rsidRDefault="00F87106" w:rsidP="00F87106">
      <w:pPr>
        <w:pStyle w:val="1"/>
        <w:spacing w:line="480" w:lineRule="auto"/>
        <w:contextualSpacing w:val="0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2. Department of Sustainable </w:t>
      </w:r>
      <w:proofErr w:type="spellStart"/>
      <w:r w:rsidRPr="00421BF1">
        <w:rPr>
          <w:rFonts w:ascii="Times New Roman" w:hAnsi="Times New Roman"/>
          <w:sz w:val="24"/>
          <w:szCs w:val="24"/>
        </w:rPr>
        <w:t>Bioproducts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, Mississippi State University, Mississippi State, MS 39762, USA </w:t>
      </w:r>
    </w:p>
    <w:p w:rsidR="00F87106" w:rsidRPr="00421BF1" w:rsidRDefault="00F87106" w:rsidP="00F87106">
      <w:pPr>
        <w:pStyle w:val="1"/>
        <w:spacing w:line="480" w:lineRule="auto"/>
        <w:contextualSpacing w:val="0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3. Dave C. </w:t>
      </w:r>
      <w:proofErr w:type="spellStart"/>
      <w:r w:rsidRPr="00421BF1">
        <w:rPr>
          <w:rFonts w:ascii="Times New Roman" w:hAnsi="Times New Roman"/>
          <w:sz w:val="24"/>
          <w:szCs w:val="24"/>
        </w:rPr>
        <w:t>Swalm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School of Chemical Engineering, Mississippi State University, P.O. Box 9595, MS 39762, USA</w:t>
      </w:r>
    </w:p>
    <w:p w:rsidR="00F87106" w:rsidRPr="00421BF1" w:rsidRDefault="00F87106" w:rsidP="00F87106">
      <w:pPr>
        <w:pStyle w:val="1"/>
        <w:spacing w:line="480" w:lineRule="auto"/>
        <w:contextualSpacing w:val="0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4. Environmental Protection Bureau, </w:t>
      </w:r>
      <w:proofErr w:type="spellStart"/>
      <w:r w:rsidRPr="00421BF1">
        <w:rPr>
          <w:rFonts w:ascii="Times New Roman" w:hAnsi="Times New Roman"/>
          <w:sz w:val="24"/>
          <w:szCs w:val="24"/>
        </w:rPr>
        <w:t>Shunyi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District, Beijing 100049, P. R. China</w:t>
      </w:r>
    </w:p>
    <w:p w:rsidR="00F87106" w:rsidRPr="00421BF1" w:rsidRDefault="00F87106" w:rsidP="00F87106">
      <w:pPr>
        <w:pStyle w:val="1"/>
        <w:spacing w:line="480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  <w:u w:val="single"/>
        </w:rPr>
      </w:pPr>
      <w:r w:rsidRPr="00421BF1">
        <w:rPr>
          <w:rFonts w:ascii="Times New Roman" w:hAnsi="Times New Roman"/>
          <w:sz w:val="24"/>
          <w:szCs w:val="24"/>
          <w:u w:val="single"/>
        </w:rPr>
        <w:t xml:space="preserve">All correspondence should </w:t>
      </w:r>
      <w:r w:rsidRPr="00421BF1">
        <w:rPr>
          <w:rFonts w:ascii="Times New Roman" w:hAnsi="Times New Roman"/>
          <w:noProof/>
          <w:sz w:val="24"/>
          <w:szCs w:val="24"/>
          <w:u w:val="single"/>
        </w:rPr>
        <w:t>be addressed</w:t>
      </w:r>
      <w:r w:rsidRPr="00421BF1">
        <w:rPr>
          <w:rFonts w:ascii="Times New Roman" w:hAnsi="Times New Roman"/>
          <w:sz w:val="24"/>
          <w:szCs w:val="24"/>
          <w:u w:val="single"/>
        </w:rPr>
        <w:t xml:space="preserve"> to: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Prof. </w:t>
      </w:r>
      <w:proofErr w:type="spellStart"/>
      <w:r w:rsidRPr="00421BF1">
        <w:rPr>
          <w:rFonts w:ascii="Times New Roman" w:hAnsi="Times New Roman"/>
          <w:sz w:val="24"/>
          <w:szCs w:val="24"/>
        </w:rPr>
        <w:t>Zhisheng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Yu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>College of Resources and Environment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noProof/>
          <w:sz w:val="24"/>
          <w:szCs w:val="24"/>
        </w:rPr>
        <w:t>University</w:t>
      </w:r>
      <w:r w:rsidRPr="00421BF1">
        <w:rPr>
          <w:rFonts w:ascii="Times New Roman" w:hAnsi="Times New Roman"/>
          <w:sz w:val="24"/>
          <w:szCs w:val="24"/>
        </w:rPr>
        <w:t xml:space="preserve"> of Chinese Academy of Sciences,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19 A </w:t>
      </w:r>
      <w:proofErr w:type="spellStart"/>
      <w:r w:rsidRPr="00421BF1">
        <w:rPr>
          <w:rFonts w:ascii="Times New Roman" w:hAnsi="Times New Roman"/>
          <w:sz w:val="24"/>
          <w:szCs w:val="24"/>
        </w:rPr>
        <w:t>Yuquan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Road, </w:t>
      </w:r>
      <w:proofErr w:type="spellStart"/>
      <w:r w:rsidRPr="00421BF1">
        <w:rPr>
          <w:rFonts w:ascii="Times New Roman" w:hAnsi="Times New Roman"/>
          <w:sz w:val="24"/>
          <w:szCs w:val="24"/>
        </w:rPr>
        <w:t>Shijingshan</w:t>
      </w:r>
      <w:proofErr w:type="spellEnd"/>
      <w:r w:rsidRPr="00421BF1">
        <w:rPr>
          <w:rFonts w:ascii="Times New Roman" w:hAnsi="Times New Roman"/>
          <w:sz w:val="24"/>
          <w:szCs w:val="24"/>
        </w:rPr>
        <w:t xml:space="preserve"> District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Beijing 100049, P. R. China </w:t>
      </w:r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 xml:space="preserve">E-mail: </w:t>
      </w:r>
      <w:hyperlink r:id="rId8" w:history="1">
        <w:r w:rsidRPr="00421BF1">
          <w:rPr>
            <w:rStyle w:val="Hyperlink"/>
            <w:rFonts w:ascii="Times New Roman" w:hAnsi="Times New Roman"/>
            <w:sz w:val="24"/>
            <w:szCs w:val="24"/>
          </w:rPr>
          <w:t>yuzs@ucas.ac.cn</w:t>
        </w:r>
      </w:hyperlink>
    </w:p>
    <w:p w:rsidR="00F87106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>Tel.: +86 10 88256057</w:t>
      </w:r>
    </w:p>
    <w:p w:rsidR="00F43C1A" w:rsidRPr="00421BF1" w:rsidRDefault="00F87106" w:rsidP="00F87106">
      <w:pPr>
        <w:pStyle w:val="1"/>
        <w:spacing w:line="432" w:lineRule="auto"/>
        <w:contextualSpacing w:val="0"/>
        <w:jc w:val="center"/>
        <w:rPr>
          <w:rFonts w:ascii="Times New Roman" w:hAnsi="Times New Roman"/>
          <w:sz w:val="24"/>
          <w:szCs w:val="24"/>
        </w:rPr>
      </w:pPr>
      <w:r w:rsidRPr="00421BF1">
        <w:rPr>
          <w:rFonts w:ascii="Times New Roman" w:hAnsi="Times New Roman"/>
          <w:sz w:val="24"/>
          <w:szCs w:val="24"/>
        </w:rPr>
        <w:t>Fax: +86 10 88256057;</w:t>
      </w:r>
    </w:p>
    <w:p w:rsidR="00F87106" w:rsidRPr="00421BF1" w:rsidRDefault="00F87106" w:rsidP="00F43C1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43C1A" w:rsidRPr="00421BF1" w:rsidRDefault="00F43C1A" w:rsidP="00F43C1A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21BF1">
        <w:rPr>
          <w:rFonts w:ascii="Times New Roman" w:hAnsi="Times New Roman"/>
          <w:b/>
          <w:sz w:val="24"/>
          <w:szCs w:val="24"/>
        </w:rPr>
        <w:t>This file includes:</w:t>
      </w:r>
      <w:bookmarkStart w:id="0" w:name="_GoBack"/>
      <w:bookmarkEnd w:id="0"/>
    </w:p>
    <w:p w:rsidR="00F43C1A" w:rsidRPr="00421BF1" w:rsidRDefault="00F43C1A" w:rsidP="00F43C1A">
      <w:pPr>
        <w:rPr>
          <w:rFonts w:ascii="Times New Roman" w:hAnsi="Times New Roman" w:cs="Times New Roman"/>
          <w:sz w:val="24"/>
          <w:szCs w:val="24"/>
        </w:rPr>
      </w:pPr>
      <w:r w:rsidRPr="00421BF1">
        <w:rPr>
          <w:rFonts w:ascii="Times New Roman" w:hAnsi="Times New Roman" w:cs="Times New Roman"/>
          <w:b/>
          <w:sz w:val="24"/>
          <w:szCs w:val="24"/>
        </w:rPr>
        <w:t>Table S1</w:t>
      </w:r>
      <w:r w:rsidRPr="00421BF1">
        <w:rPr>
          <w:rFonts w:ascii="Times New Roman" w:hAnsi="Times New Roman" w:cs="Times New Roman"/>
          <w:sz w:val="24"/>
          <w:szCs w:val="24"/>
        </w:rPr>
        <w:t xml:space="preserve"> Partial biomarker proteins identified in each </w:t>
      </w:r>
      <w:r w:rsidRPr="00421BF1">
        <w:rPr>
          <w:rFonts w:ascii="Times New Roman" w:hAnsi="Times New Roman"/>
          <w:sz w:val="24"/>
          <w:szCs w:val="24"/>
        </w:rPr>
        <w:t xml:space="preserve">inhibitor-treated </w:t>
      </w:r>
      <w:r w:rsidRPr="00421BF1">
        <w:rPr>
          <w:rFonts w:ascii="Times New Roman" w:hAnsi="Times New Roman" w:cs="Times New Roman"/>
          <w:sz w:val="24"/>
          <w:szCs w:val="24"/>
        </w:rPr>
        <w:t>group</w:t>
      </w:r>
    </w:p>
    <w:p w:rsidR="00F43C1A" w:rsidRPr="00421BF1" w:rsidRDefault="00F43C1A" w:rsidP="00F43C1A">
      <w:pPr>
        <w:rPr>
          <w:rFonts w:ascii="Times New Roman" w:hAnsi="Times New Roman" w:cs="Times New Roman"/>
          <w:sz w:val="24"/>
          <w:szCs w:val="24"/>
        </w:rPr>
      </w:pPr>
    </w:p>
    <w:p w:rsidR="00F43C1A" w:rsidRPr="00421BF1" w:rsidRDefault="00F43C1A" w:rsidP="00F43C1A">
      <w:pPr>
        <w:rPr>
          <w:rFonts w:ascii="Times New Roman" w:hAnsi="Times New Roman" w:cs="Times New Roman"/>
          <w:sz w:val="24"/>
          <w:szCs w:val="24"/>
        </w:rPr>
      </w:pPr>
      <w:r w:rsidRPr="00421BF1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421BF1">
        <w:rPr>
          <w:rFonts w:ascii="Times New Roman" w:hAnsi="Times New Roman" w:cs="Times New Roman"/>
          <w:sz w:val="24"/>
          <w:szCs w:val="24"/>
        </w:rPr>
        <w:t xml:space="preserve"> Partial biomarker proteins identified in each </w:t>
      </w:r>
      <w:r w:rsidRPr="00421BF1">
        <w:rPr>
          <w:rFonts w:ascii="Times New Roman" w:hAnsi="Times New Roman"/>
          <w:sz w:val="24"/>
          <w:szCs w:val="24"/>
        </w:rPr>
        <w:t xml:space="preserve">inhibitor-treated </w:t>
      </w:r>
      <w:r w:rsidRPr="00421BF1">
        <w:rPr>
          <w:rFonts w:ascii="Times New Roman" w:hAnsi="Times New Roman" w:cs="Times New Roman"/>
          <w:sz w:val="24"/>
          <w:szCs w:val="24"/>
        </w:rPr>
        <w:t>group</w:t>
      </w:r>
    </w:p>
    <w:p w:rsidR="002562EA" w:rsidRPr="00421BF1" w:rsidRDefault="002562EA"/>
    <w:tbl>
      <w:tblPr>
        <w:tblStyle w:val="TableGrid"/>
        <w:tblW w:w="10485" w:type="dxa"/>
        <w:jc w:val="center"/>
        <w:tblLayout w:type="fixed"/>
        <w:tblLook w:val="04A0"/>
      </w:tblPr>
      <w:tblGrid>
        <w:gridCol w:w="1129"/>
        <w:gridCol w:w="1418"/>
        <w:gridCol w:w="4541"/>
        <w:gridCol w:w="567"/>
        <w:gridCol w:w="567"/>
        <w:gridCol w:w="567"/>
        <w:gridCol w:w="567"/>
        <w:gridCol w:w="567"/>
        <w:gridCol w:w="562"/>
      </w:tblGrid>
      <w:tr w:rsidR="00B61A22" w:rsidRPr="00421BF1" w:rsidTr="00620078">
        <w:trPr>
          <w:trHeight w:val="416"/>
          <w:jc w:val="center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:rsidR="00B61A22" w:rsidRPr="00421BF1" w:rsidRDefault="00B61A22" w:rsidP="00620078">
            <w:pPr>
              <w:jc w:val="left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B61A22" w:rsidRPr="00421BF1" w:rsidRDefault="00B61A2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Locus tag no.</w:t>
            </w:r>
          </w:p>
        </w:tc>
        <w:tc>
          <w:tcPr>
            <w:tcW w:w="4541" w:type="dxa"/>
            <w:vMerge w:val="restart"/>
            <w:tcBorders>
              <w:left w:val="nil"/>
              <w:right w:val="nil"/>
            </w:tcBorders>
            <w:vAlign w:val="center"/>
          </w:tcPr>
          <w:p w:rsidR="00B61A22" w:rsidRPr="00421BF1" w:rsidRDefault="00B61A2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339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B61A22" w:rsidRPr="00421BF1" w:rsidRDefault="00B666AE" w:rsidP="00620078">
            <w:pPr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E</w:t>
            </w:r>
            <w:r w:rsidR="00B61A22" w:rsidRPr="00421BF1">
              <w:rPr>
                <w:rFonts w:ascii="Times New Roman" w:hAnsi="Times New Roman" w:cs="Times New Roman"/>
              </w:rPr>
              <w:t xml:space="preserve">xpression </w:t>
            </w:r>
            <w:r w:rsidRPr="00421BF1">
              <w:rPr>
                <w:rFonts w:ascii="Times New Roman" w:hAnsi="Times New Roman" w:cs="Times New Roman"/>
              </w:rPr>
              <w:t xml:space="preserve">pattern in </w:t>
            </w:r>
            <w:r w:rsidR="00B61A22" w:rsidRPr="00421BF1">
              <w:rPr>
                <w:rFonts w:ascii="Times New Roman" w:hAnsi="Times New Roman" w:cs="Times New Roman"/>
              </w:rPr>
              <w:t>relevant groups</w:t>
            </w:r>
          </w:p>
        </w:tc>
      </w:tr>
      <w:tr w:rsidR="00146AE2" w:rsidRPr="00421BF1" w:rsidTr="00B15FD0">
        <w:trPr>
          <w:jc w:val="center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1A22" w:rsidRPr="00421BF1" w:rsidRDefault="00B61A22" w:rsidP="00AB6C7F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A22" w:rsidRPr="00421BF1" w:rsidRDefault="00B61A22" w:rsidP="00AB6C7F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45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1A22" w:rsidRPr="00421BF1" w:rsidRDefault="00B61A22" w:rsidP="00AB6C7F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1A22" w:rsidRPr="00421BF1" w:rsidRDefault="00146AE2" w:rsidP="00620078">
            <w:pPr>
              <w:jc w:val="center"/>
              <w:rPr>
                <w:rFonts w:ascii="Times New Roman" w:hAnsi="Times New Roman" w:cs="Times New Roman"/>
              </w:rPr>
            </w:pPr>
            <w:r w:rsidRPr="00421BF1">
              <w:rPr>
                <w:rFonts w:ascii="Times New Roman" w:hAnsi="Times New Roman" w:cs="Times New Roman"/>
              </w:rPr>
              <w:t>C</w:t>
            </w:r>
          </w:p>
        </w:tc>
      </w:tr>
      <w:tr w:rsidR="00146AE2" w:rsidRPr="00421BF1" w:rsidTr="007213E9">
        <w:trPr>
          <w:jc w:val="center"/>
        </w:trPr>
        <w:tc>
          <w:tcPr>
            <w:tcW w:w="10485" w:type="dxa"/>
            <w:gridSpan w:val="9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146AE2" w:rsidRPr="00421BF1" w:rsidRDefault="00146AE2" w:rsidP="00620078">
            <w:pPr>
              <w:rPr>
                <w:rFonts w:ascii="Times New Roman" w:hAnsi="Times New Roman" w:cs="Times New Roman"/>
                <w:i/>
              </w:rPr>
            </w:pPr>
            <w:r w:rsidRPr="00421BF1">
              <w:rPr>
                <w:rFonts w:ascii="Times New Roman" w:hAnsi="Times New Roman" w:cs="Times New Roman"/>
                <w:i/>
              </w:rPr>
              <w:t xml:space="preserve">Proteins related to cell wall/membrane/envelope biogenesis and cell motility </w:t>
            </w:r>
          </w:p>
        </w:tc>
      </w:tr>
      <w:tr w:rsidR="00112625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62266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62266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hemotaxis protein meth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62266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22669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he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ignal transduction histidine 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622669" w:rsidRPr="00421BF1" w:rsidRDefault="0062266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112625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08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-accepting chemotaxis sensory transdu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112625" w:rsidRPr="00421BF1" w:rsidRDefault="00112625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2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ependent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66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oglycan-associated lipo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Isp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18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4-hydroxy-3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but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-2-en-1-yl diphosphate synthas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8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ependent siderophore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2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20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-accepting chemotaxis sensory transdu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transporter, RND family, MFP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pump membrane transpor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8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D efflux system, outer membrane l</w:t>
            </w:r>
            <w:r w:rsidR="007E07DC" w:rsidRPr="00421BF1">
              <w:rPr>
                <w:rFonts w:ascii="Times New Roman" w:hAnsi="Times New Roman" w:cs="Times New Roman"/>
                <w:sz w:val="18"/>
                <w:szCs w:val="18"/>
              </w:rPr>
              <w:t>ipo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48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pcH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paI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aldo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Isp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</w:t>
            </w: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056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olypren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Flg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0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hook-associat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Flg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0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P-r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Flg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0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L-r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1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basal body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2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biosynthesis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F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65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gella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7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criflavin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esistanc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77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transporter, RND family, MFP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78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7E07DC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D efflux system, outer membrane lipo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t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83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65ABD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ell divisio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sp</w:t>
            </w: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85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65ABD" w:rsidP="00620078">
            <w:pPr>
              <w:rPr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olypren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h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087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9871F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qualene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open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cyc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pn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87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opanoid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biosynthesis associated radical SAM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sp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87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4-hydroxy-3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but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2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n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diphosphate 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he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87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hemotaxis response regulato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90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ipopolysaccharide biosynthesis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6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D efflux system, outer membrane lipo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6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pump membran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pn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</w:t>
            </w: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opanoid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biosynthesis associated radical SAM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F3685E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7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ependent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F3685E" w:rsidRPr="00421BF1" w:rsidRDefault="00F3685E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1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BC transporter relat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2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BC transporter relat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08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ellulose synthase catalytic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spD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12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Bifunctional enzym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spD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sp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x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15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eoxyxylulo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-5-phosphat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207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20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polipoprotein N-ac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Dx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</w:t>
            </w: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3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1-deoxyxylulose-5-phosphate synthas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35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BC transporter relat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43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transporter, RND family, MFP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B15FD0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43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polipoprotein N-ac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15FD0" w:rsidRPr="00421BF1" w:rsidRDefault="00B15FD0" w:rsidP="00B15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52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ependent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52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flux transporter, RND family, MFP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59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BC transporter relat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hint="eastAsia"/>
                <w:sz w:val="18"/>
                <w:szCs w:val="18"/>
              </w:rPr>
              <w:t>U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69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ependent recep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170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uter-membrane lipoprotein carrie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6C67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7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1717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on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jc w:val="center"/>
              <w:rPr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6C67" w:rsidRPr="00421BF1" w:rsidRDefault="00EC6C67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sz w:val="18"/>
                <w:szCs w:val="18"/>
              </w:rPr>
            </w:pPr>
          </w:p>
        </w:tc>
      </w:tr>
      <w:tr w:rsidR="00EC6C67" w:rsidRPr="00421BF1" w:rsidTr="007213E9">
        <w:trPr>
          <w:jc w:val="center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EC6C67" w:rsidRPr="00421BF1" w:rsidRDefault="00D94E49" w:rsidP="00620078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21BF1">
              <w:rPr>
                <w:rFonts w:ascii="Times New Roman" w:hAnsi="Times New Roman" w:cs="Times New Roman"/>
                <w:i/>
              </w:rPr>
              <w:t>Proteins related to energy production and conversion</w:t>
            </w:r>
          </w:p>
        </w:tc>
      </w:tr>
      <w:tr w:rsidR="00E76D6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19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SBA oxidoreduc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D94E49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23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F67DFA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-type ATPase subunit del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D94E49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23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F67DFA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-type ATPase subunit alph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D94E49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Atp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MO024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F67DFA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-type ATPase subunit gam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D94E49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D94E49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76D6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Atp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24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F67DFA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-type ATPase subunit 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76D6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24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21B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transporting two-sector ATPase delta/epsilon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76D6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44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TP12 ATP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E76D6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MO091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Copper-translocating P-typ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E76D6B" w:rsidRPr="00421BF1" w:rsidRDefault="00E76D6B" w:rsidP="006200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7E7489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Nd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1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yridine nucleotide-disulfide oxidoreductase/ type II NADH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8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lectron-transferring-flavoprotein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1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4-hydroxybenzoat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ctaprenyl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8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lectron transfer flavoprotein alpha/beta-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P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0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norganic pyrophosph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5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xidoreductase FAD/NAD(P)-binding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8D0E4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5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8D0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ldehyde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8D0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8D0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8D0E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8D0E41" w:rsidRPr="00421BF1" w:rsidRDefault="008D0E4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4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avin 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4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xidoreductase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Gsh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1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thione synthet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7213E9">
        <w:trPr>
          <w:jc w:val="center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20991" w:rsidRPr="00421BF1" w:rsidRDefault="00720991" w:rsidP="00720991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421BF1">
              <w:rPr>
                <w:rFonts w:ascii="Times New Roman" w:hAnsi="Times New Roman" w:cs="Times New Roman"/>
                <w:i/>
              </w:rPr>
              <w:t>Proteins related to DNA replication, recombination, repair, transcription, and RNA translation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r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01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eat-inducible transcription repress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Hp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03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ibosome hibernation promoting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2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1/P1 nucl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1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elicase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Po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2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 polymerase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5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wo component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7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A polymerase sigma-54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0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SY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associated TM helix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f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2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longation factor 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fl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4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GTP-binding protein,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vr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6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xcinucle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ABC subunit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a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1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 topoisomerase IV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3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yrimidine 5'-nucleotid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MO0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7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U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ivergently transcribed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A04680" w:rsidP="00A046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7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wo component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left" w:pos="4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G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1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left" w:pos="4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left" w:pos="4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V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left" w:pos="4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left" w:pos="43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Q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2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3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nf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5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anslation initiation factor IF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Nu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5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Transcription termination protei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im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5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ibosome maturation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ad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8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 repai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l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62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A polymerase, sigma 28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p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1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partyl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Nus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2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ysR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2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2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2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3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-directed RNA polymerase subunit be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3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-directed RNA polymerase subunit beta'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3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'(2'), 5'-bisphosphate nucleotid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oH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4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A polymerase sigma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8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ysR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a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8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partyl/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myl-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midotransfer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ubunit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im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0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Ribosomal protein S12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thio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rg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4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rginyl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la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4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lanyl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5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Sigma54 specific transcriptional regulator,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i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8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88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6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etR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8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 polymerase 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lm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3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ual-specificity RNA meth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9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ionyl-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Rn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109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ibonuclease 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2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i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3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ase U62 modulator of DNA gy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m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4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s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5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longation factor 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6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ecombinase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ut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8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apy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DNA glycosy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2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ps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6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8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TP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1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EAD/DEAH box helicase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Le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3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eucyl-tRNA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vr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8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xcinucle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ABC subunit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o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23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NA polymerase sigma factor</w:t>
            </w:r>
            <w:r w:rsidRPr="00421BF1">
              <w:t xml:space="preserve"> 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(Sigma-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Mf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4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anscription-repair-coupling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3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ytTR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4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rsR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9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u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0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 mismatch repair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l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1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L25 (General stress protein CT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r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2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rimosoma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protein N'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h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96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anscription termination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p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200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0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ribosomal protein S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5A50D4">
        <w:trPr>
          <w:jc w:val="center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20991" w:rsidRPr="00421BF1" w:rsidRDefault="00720991" w:rsidP="007209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i/>
                <w:sz w:val="18"/>
                <w:szCs w:val="18"/>
              </w:rPr>
              <w:t>Proteins related to posttranslational modification, protein turnover, and chaperones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rp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01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eat shock 70 kDa protein co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07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rxB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fami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4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ase M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sl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4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TP-dependent protease ATPase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2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assembly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TP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uf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26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ufBD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66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eat shock 70 kDa protein, chaperon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66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haperon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5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redoxin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6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Bifunctional uridylyltransferase/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uridyl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removing enzy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3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thione S-transferase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Ti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4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igger 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8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eat shock protein Hsp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1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eoxyhypusin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ase-lik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1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103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alcium-binding EF-hand-containing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2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ase M16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lp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24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haperon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9"/>
            <w:bookmarkStart w:id="2" w:name="OLE_LINK20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93</w:t>
            </w:r>
            <w:bookmarkEnd w:id="1"/>
            <w:bookmarkEnd w:id="2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ase M61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9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Chaperon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naJ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0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hioredoxin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rx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3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lkyl hydroperoxide reductase/ Thiol specific antioxid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7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Glutamin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yclo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\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28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10 kDa chaperone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2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60 kDa chaperone prote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5A50D4">
        <w:trPr>
          <w:jc w:val="center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720991" w:rsidRPr="00421BF1" w:rsidRDefault="00720991" w:rsidP="00720991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i/>
                <w:sz w:val="18"/>
                <w:szCs w:val="18"/>
              </w:rPr>
              <w:t>Proteins related to biosynthesis of amino acids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eu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05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sopropylmalat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iso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20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nthranilate phosphoribos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yr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2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yclohexadien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MO0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9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ligopeptid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49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tamine synthe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4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conitate hydr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rp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8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N-(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5'-phosphoribosy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) anthranilate iso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center" w:pos="1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Z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676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O-succinylhomoserin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ulfhydryla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center" w:pos="1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eu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677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3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sopropylmalat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center" w:pos="1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79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Prolyl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oligopeptid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tabs>
                <w:tab w:val="center" w:pos="175"/>
              </w:tabs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1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Branched-chain amino acid amino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tabs>
                <w:tab w:val="center" w:pos="175"/>
              </w:tabs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3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romatic amino acid transam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tabs>
                <w:tab w:val="center" w:pos="17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0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ionine synth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ap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07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iaminopimelat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pimA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3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cetolactat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4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cetolactat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synthase, small subun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lv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4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Ketol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-acid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6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tidase S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t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17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N-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succinylarginin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ihydrol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7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hreonine dehydr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720991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ep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09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Leucine aminopeptid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720991" w:rsidRPr="00421BF1" w:rsidRDefault="00720991" w:rsidP="007209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0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Peptidase S9B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ipeptidylpeptidase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 IV domain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7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ormate acetyl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hr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00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omoserine 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5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parto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8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serine amino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y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0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 xml:space="preserve">Serine </w:t>
            </w: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trHeight w:val="207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4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hreonine aldolase/</w:t>
            </w:r>
            <w:r w:rsidRPr="00421BF1">
              <w:t xml:space="preserve"> </w:t>
            </w: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mino acid beta-eliminating ly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3E5B" w:rsidRPr="00421BF1" w:rsidTr="00B15FD0">
        <w:trPr>
          <w:trHeight w:val="66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0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spartate-semialdehyde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His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501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ribosylformimino</w:t>
            </w:r>
            <w:proofErr w:type="spellEnd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-5-aminoimidazole carboxamide ribotide iso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8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minotransf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lv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792</w:t>
            </w:r>
            <w:proofErr w:type="spellEnd"/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ihydroxy-acid dehydr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891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Threonine synth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89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thylated-DNA/protein-cysteine methyltransfer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7213E9">
        <w:trPr>
          <w:jc w:val="center"/>
        </w:trPr>
        <w:tc>
          <w:tcPr>
            <w:tcW w:w="1048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BD3E5B" w:rsidRPr="00421BF1" w:rsidRDefault="00BD3E5B" w:rsidP="00BD3E5B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i/>
                <w:sz w:val="18"/>
                <w:szCs w:val="18"/>
              </w:rPr>
              <w:t>Proteins related to central carbon metabolism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7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yceraldehyde 3-phosphate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G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7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glycerate 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17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W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6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cose 6-phosphate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D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6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6-phosphogluconate dehydr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369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co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KDH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1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3 subunit of α-ketoglutarate dehydrogenase compl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43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conitate hydra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CD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544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Isocitrate dehydroge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D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099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2-keto-3-deoxy-phosphogluconate aldo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PG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ZMO1212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Glucose-6-phosphate iso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D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36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Alcohol dehydrogenase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G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240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glyceromu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307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Fuma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G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7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gluconolacto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496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Phosphoenolpyruvate carboxy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608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Enol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55</w:t>
            </w: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Malic enzy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  <w:tr w:rsidR="00BD3E5B" w:rsidRPr="00421BF1" w:rsidTr="00B15FD0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ZMO1963</w:t>
            </w: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/>
                <w:sz w:val="18"/>
                <w:szCs w:val="18"/>
              </w:rPr>
              <w:t>Citrate synth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pStyle w:val="ListParagraph"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5B" w:rsidRPr="00421BF1" w:rsidRDefault="00BD3E5B" w:rsidP="00BD3E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21BF1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</w:tr>
    </w:tbl>
    <w:p w:rsidR="006A0697" w:rsidRPr="00421BF1" w:rsidRDefault="006A0697" w:rsidP="00620078"/>
    <w:p w:rsidR="00AC5A84" w:rsidRPr="00487995" w:rsidRDefault="00AC5A84" w:rsidP="00620078">
      <w:pPr>
        <w:rPr>
          <w:rFonts w:ascii="Times New Roman" w:hAnsi="Times New Roman" w:cs="Times New Roman"/>
          <w:szCs w:val="21"/>
        </w:rPr>
      </w:pPr>
      <w:r w:rsidRPr="00421BF1">
        <w:rPr>
          <w:rFonts w:ascii="Times New Roman" w:hAnsi="Times New Roman" w:cs="Times New Roman"/>
          <w:b/>
          <w:szCs w:val="21"/>
        </w:rPr>
        <w:t>Notes</w:t>
      </w:r>
      <w:r w:rsidR="00DF5490" w:rsidRPr="00421BF1">
        <w:rPr>
          <w:rFonts w:ascii="Times New Roman" w:hAnsi="Times New Roman" w:cs="Times New Roman"/>
          <w:b/>
          <w:szCs w:val="21"/>
        </w:rPr>
        <w:t>:</w:t>
      </w:r>
      <w:r w:rsidR="00402499" w:rsidRPr="00421BF1">
        <w:rPr>
          <w:rFonts w:ascii="Times New Roman" w:hAnsi="Times New Roman" w:cs="Times New Roman"/>
          <w:szCs w:val="21"/>
        </w:rPr>
        <w:t xml:space="preserve"> </w:t>
      </w:r>
      <w:r w:rsidR="00487995" w:rsidRPr="00421BF1">
        <w:rPr>
          <w:rFonts w:ascii="Times New Roman" w:hAnsi="Times New Roman" w:cs="Times New Roman"/>
          <w:b/>
        </w:rPr>
        <w:t>FA</w:t>
      </w:r>
      <w:r w:rsidR="00487995" w:rsidRPr="00421BF1">
        <w:rPr>
          <w:rFonts w:ascii="Times New Roman" w:hAnsi="Times New Roman" w:cs="Times New Roman"/>
        </w:rPr>
        <w:t xml:space="preserve">, cells treated by formic acid; </w:t>
      </w:r>
      <w:r w:rsidR="00487995" w:rsidRPr="00421BF1">
        <w:rPr>
          <w:rFonts w:ascii="Times New Roman" w:hAnsi="Times New Roman" w:cs="Times New Roman"/>
          <w:b/>
        </w:rPr>
        <w:t>AA</w:t>
      </w:r>
      <w:r w:rsidR="00487995" w:rsidRPr="00421BF1">
        <w:rPr>
          <w:rFonts w:ascii="Times New Roman" w:hAnsi="Times New Roman" w:cs="Times New Roman"/>
        </w:rPr>
        <w:t xml:space="preserve">, cells treated by acetic acid; </w:t>
      </w:r>
      <w:r w:rsidR="00487995" w:rsidRPr="00421BF1">
        <w:rPr>
          <w:rFonts w:ascii="Times New Roman" w:hAnsi="Times New Roman" w:cs="Times New Roman"/>
          <w:b/>
        </w:rPr>
        <w:t>F</w:t>
      </w:r>
      <w:r w:rsidR="00487995" w:rsidRPr="00421BF1">
        <w:rPr>
          <w:rFonts w:ascii="Times New Roman" w:hAnsi="Times New Roman" w:cs="Times New Roman"/>
        </w:rPr>
        <w:t xml:space="preserve">, cells treated by furfural; </w:t>
      </w:r>
      <w:r w:rsidR="00487995" w:rsidRPr="00421BF1">
        <w:rPr>
          <w:rFonts w:ascii="Times New Roman" w:hAnsi="Times New Roman" w:cs="Times New Roman"/>
          <w:b/>
        </w:rPr>
        <w:t>H</w:t>
      </w:r>
      <w:r w:rsidR="00487995" w:rsidRPr="00421BF1">
        <w:rPr>
          <w:rFonts w:ascii="Times New Roman" w:hAnsi="Times New Roman" w:cs="Times New Roman"/>
        </w:rPr>
        <w:t xml:space="preserve">, cells treated by 5-HMF; </w:t>
      </w:r>
      <w:r w:rsidR="00487995" w:rsidRPr="00421BF1">
        <w:rPr>
          <w:rFonts w:ascii="Times New Roman" w:hAnsi="Times New Roman" w:cs="Times New Roman"/>
          <w:b/>
        </w:rPr>
        <w:t>P</w:t>
      </w:r>
      <w:r w:rsidR="00487995" w:rsidRPr="00421BF1">
        <w:rPr>
          <w:rFonts w:ascii="Times New Roman" w:hAnsi="Times New Roman" w:cs="Times New Roman"/>
        </w:rPr>
        <w:t xml:space="preserve">, cells treated by phenol; </w:t>
      </w:r>
      <w:r w:rsidR="00487995" w:rsidRPr="00421BF1">
        <w:rPr>
          <w:rFonts w:ascii="Times New Roman" w:hAnsi="Times New Roman" w:cs="Times New Roman"/>
          <w:b/>
        </w:rPr>
        <w:t>C</w:t>
      </w:r>
      <w:r w:rsidR="00487995" w:rsidRPr="00421BF1">
        <w:rPr>
          <w:rFonts w:ascii="Times New Roman" w:hAnsi="Times New Roman" w:cs="Times New Roman"/>
        </w:rPr>
        <w:t xml:space="preserve">: cells treated by combined inhibitors. </w:t>
      </w:r>
      <w:r w:rsidR="00402499" w:rsidRPr="00421BF1">
        <w:rPr>
          <w:rFonts w:ascii="Times New Roman" w:hAnsi="Times New Roman" w:cs="Times New Roman"/>
          <w:szCs w:val="21"/>
        </w:rPr>
        <w:t>U</w:t>
      </w:r>
      <w:r w:rsidR="00487995" w:rsidRPr="00421BF1">
        <w:rPr>
          <w:rFonts w:ascii="Times New Roman" w:hAnsi="Times New Roman" w:cs="Times New Roman"/>
          <w:szCs w:val="21"/>
        </w:rPr>
        <w:t>,</w:t>
      </w:r>
      <w:r w:rsidR="00402499" w:rsidRPr="00421BF1">
        <w:rPr>
          <w:rFonts w:ascii="Times New Roman" w:hAnsi="Times New Roman" w:cs="Times New Roman"/>
          <w:szCs w:val="21"/>
        </w:rPr>
        <w:t xml:space="preserve"> up-regulated; D</w:t>
      </w:r>
      <w:r w:rsidR="00487995" w:rsidRPr="00421BF1">
        <w:rPr>
          <w:rFonts w:ascii="Times New Roman" w:hAnsi="Times New Roman" w:cs="Times New Roman"/>
          <w:szCs w:val="21"/>
        </w:rPr>
        <w:t>,</w:t>
      </w:r>
      <w:r w:rsidR="00DF5490" w:rsidRPr="00421BF1">
        <w:rPr>
          <w:rFonts w:ascii="Times New Roman" w:hAnsi="Times New Roman" w:cs="Times New Roman"/>
          <w:szCs w:val="21"/>
        </w:rPr>
        <w:t xml:space="preserve"> down-regulated</w:t>
      </w:r>
      <w:r w:rsidR="00402499" w:rsidRPr="00421BF1">
        <w:rPr>
          <w:rFonts w:ascii="Times New Roman" w:hAnsi="Times New Roman" w:cs="Times New Roman"/>
          <w:szCs w:val="21"/>
        </w:rPr>
        <w:t>; “</w:t>
      </w:r>
      <w:r w:rsidR="00DF5490" w:rsidRPr="00421BF1">
        <w:rPr>
          <w:rFonts w:ascii="Times New Roman" w:hAnsi="Times New Roman" w:cs="Times New Roman"/>
          <w:szCs w:val="21"/>
        </w:rPr>
        <w:t>\</w:t>
      </w:r>
      <w:r w:rsidR="00402499" w:rsidRPr="00421BF1">
        <w:rPr>
          <w:rFonts w:ascii="Times New Roman" w:hAnsi="Times New Roman" w:cs="Times New Roman"/>
          <w:szCs w:val="21"/>
        </w:rPr>
        <w:t>”</w:t>
      </w:r>
      <w:r w:rsidR="00487995" w:rsidRPr="00421BF1">
        <w:rPr>
          <w:rFonts w:ascii="Times New Roman" w:hAnsi="Times New Roman" w:cs="Times New Roman"/>
          <w:szCs w:val="21"/>
        </w:rPr>
        <w:t>,</w:t>
      </w:r>
      <w:r w:rsidR="00DF5490" w:rsidRPr="00421BF1">
        <w:rPr>
          <w:rFonts w:ascii="Times New Roman" w:hAnsi="Times New Roman" w:cs="Times New Roman"/>
          <w:szCs w:val="21"/>
        </w:rPr>
        <w:t xml:space="preserve"> no differential expression or p-value</w:t>
      </w:r>
      <w:r w:rsidR="00DF5490" w:rsidRPr="00421BF1">
        <w:rPr>
          <w:rFonts w:ascii="Arial" w:hAnsi="Arial" w:cs="Arial"/>
          <w:szCs w:val="21"/>
        </w:rPr>
        <w:t>＞</w:t>
      </w:r>
      <w:r w:rsidR="00DF5490" w:rsidRPr="00421BF1">
        <w:rPr>
          <w:rFonts w:ascii="Times New Roman" w:hAnsi="Times New Roman" w:cs="Times New Roman"/>
          <w:szCs w:val="21"/>
        </w:rPr>
        <w:t>0.05</w:t>
      </w:r>
      <w:r w:rsidR="00402499" w:rsidRPr="00421BF1">
        <w:rPr>
          <w:rFonts w:ascii="Times New Roman" w:hAnsi="Times New Roman" w:cs="Times New Roman"/>
          <w:szCs w:val="21"/>
        </w:rPr>
        <w:t>.</w:t>
      </w:r>
    </w:p>
    <w:sectPr w:rsidR="00AC5A84" w:rsidRPr="00487995" w:rsidSect="00B61A22">
      <w:headerReference w:type="default" r:id="rId9"/>
      <w:pgSz w:w="11906" w:h="16838"/>
      <w:pgMar w:top="1440" w:right="663" w:bottom="1440" w:left="66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D15" w:rsidRDefault="00387D15" w:rsidP="00D022EB">
      <w:r>
        <w:separator/>
      </w:r>
    </w:p>
  </w:endnote>
  <w:endnote w:type="continuationSeparator" w:id="0">
    <w:p w:rsidR="00387D15" w:rsidRDefault="00387D15" w:rsidP="00D022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D15" w:rsidRDefault="00387D15" w:rsidP="00D022EB">
      <w:r>
        <w:separator/>
      </w:r>
    </w:p>
  </w:footnote>
  <w:footnote w:type="continuationSeparator" w:id="0">
    <w:p w:rsidR="00387D15" w:rsidRDefault="00387D15" w:rsidP="00D022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7CC2" w:rsidRPr="000F615D" w:rsidRDefault="00984AF9" w:rsidP="00F43C1A">
    <w:pPr>
      <w:pStyle w:val="Header"/>
      <w:rPr>
        <w:b/>
        <w:sz w:val="21"/>
        <w:szCs w:val="21"/>
      </w:rPr>
    </w:pPr>
    <w:r>
      <w:rPr>
        <w:rFonts w:ascii="Times New Roman" w:hAnsi="Times New Roman"/>
        <w:b/>
        <w:caps/>
        <w:sz w:val="21"/>
        <w:szCs w:val="21"/>
      </w:rPr>
      <w:t>A</w:t>
    </w:r>
    <w:r>
      <w:rPr>
        <w:rFonts w:ascii="Times New Roman" w:hAnsi="Times New Roman"/>
        <w:b/>
        <w:sz w:val="21"/>
        <w:szCs w:val="21"/>
      </w:rPr>
      <w:t>dditional file</w:t>
    </w:r>
    <w:r w:rsidRPr="000F615D">
      <w:rPr>
        <w:rFonts w:ascii="Times New Roman" w:hAnsi="Times New Roman"/>
        <w:b/>
        <w:sz w:val="21"/>
        <w:szCs w:val="21"/>
      </w:rPr>
      <w:t xml:space="preserve">    </w:t>
    </w:r>
    <w:r w:rsidR="00E27CC2" w:rsidRPr="000F615D">
      <w:rPr>
        <w:rFonts w:ascii="Times New Roman" w:hAnsi="Times New Roman"/>
        <w:b/>
        <w:sz w:val="21"/>
        <w:szCs w:val="21"/>
      </w:rPr>
      <w:t>Chang et al., 2018</w:t>
    </w:r>
  </w:p>
  <w:p w:rsidR="00E27CC2" w:rsidRPr="00F43C1A" w:rsidRDefault="00E27CC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9E55B2"/>
    <w:multiLevelType w:val="multilevel"/>
    <w:tmpl w:val="82F099BC"/>
    <w:lvl w:ilvl="0">
      <w:start w:val="1"/>
      <w:numFmt w:val="none"/>
      <w:suff w:val="nothing"/>
      <w:lvlText w:val="%1\"/>
      <w:lvlJc w:val="left"/>
      <w:pPr>
        <w:ind w:left="567" w:hanging="567"/>
      </w:pPr>
      <w:rPr>
        <w:rFonts w:ascii="Times New Roman" w:hAnsi="Times New Roman" w:cs="Times New Roman" w:hint="default"/>
        <w:b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>
    <w:nsid w:val="45505134"/>
    <w:multiLevelType w:val="hybridMultilevel"/>
    <w:tmpl w:val="F57C60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0A88"/>
    <w:rsid w:val="000169D9"/>
    <w:rsid w:val="00035FFD"/>
    <w:rsid w:val="00037A08"/>
    <w:rsid w:val="0006620D"/>
    <w:rsid w:val="000A5CC1"/>
    <w:rsid w:val="000E5799"/>
    <w:rsid w:val="00112625"/>
    <w:rsid w:val="00146AE2"/>
    <w:rsid w:val="00153224"/>
    <w:rsid w:val="00157BA7"/>
    <w:rsid w:val="001A7DC1"/>
    <w:rsid w:val="001B50CD"/>
    <w:rsid w:val="00211409"/>
    <w:rsid w:val="00251DC8"/>
    <w:rsid w:val="002562EA"/>
    <w:rsid w:val="002C6D23"/>
    <w:rsid w:val="002F65BF"/>
    <w:rsid w:val="002F76B2"/>
    <w:rsid w:val="003105C3"/>
    <w:rsid w:val="00387233"/>
    <w:rsid w:val="00387D15"/>
    <w:rsid w:val="00402499"/>
    <w:rsid w:val="00421BF1"/>
    <w:rsid w:val="00442115"/>
    <w:rsid w:val="004442B2"/>
    <w:rsid w:val="00470150"/>
    <w:rsid w:val="00480112"/>
    <w:rsid w:val="00487995"/>
    <w:rsid w:val="00487BF2"/>
    <w:rsid w:val="004D5946"/>
    <w:rsid w:val="0055599F"/>
    <w:rsid w:val="0058167A"/>
    <w:rsid w:val="005904AA"/>
    <w:rsid w:val="005A50D4"/>
    <w:rsid w:val="005B505E"/>
    <w:rsid w:val="005D17BE"/>
    <w:rsid w:val="00601BEE"/>
    <w:rsid w:val="00620078"/>
    <w:rsid w:val="00622669"/>
    <w:rsid w:val="00626F0F"/>
    <w:rsid w:val="00635365"/>
    <w:rsid w:val="00642377"/>
    <w:rsid w:val="00661087"/>
    <w:rsid w:val="0066288E"/>
    <w:rsid w:val="006A0697"/>
    <w:rsid w:val="006D50D9"/>
    <w:rsid w:val="006F548C"/>
    <w:rsid w:val="00720991"/>
    <w:rsid w:val="007213E9"/>
    <w:rsid w:val="00760A88"/>
    <w:rsid w:val="0077546E"/>
    <w:rsid w:val="007B1C62"/>
    <w:rsid w:val="007B28DE"/>
    <w:rsid w:val="007E07DC"/>
    <w:rsid w:val="007E7489"/>
    <w:rsid w:val="008163D9"/>
    <w:rsid w:val="00836145"/>
    <w:rsid w:val="00877CB1"/>
    <w:rsid w:val="008809B6"/>
    <w:rsid w:val="008B582F"/>
    <w:rsid w:val="008D0E41"/>
    <w:rsid w:val="008E6A47"/>
    <w:rsid w:val="00924C8A"/>
    <w:rsid w:val="00974F7A"/>
    <w:rsid w:val="00984AF9"/>
    <w:rsid w:val="009871F9"/>
    <w:rsid w:val="009C7A41"/>
    <w:rsid w:val="009D3BDF"/>
    <w:rsid w:val="009D5333"/>
    <w:rsid w:val="00A04680"/>
    <w:rsid w:val="00A91E8D"/>
    <w:rsid w:val="00AB6C7F"/>
    <w:rsid w:val="00AC5A84"/>
    <w:rsid w:val="00AD64C7"/>
    <w:rsid w:val="00AF5021"/>
    <w:rsid w:val="00B12A1D"/>
    <w:rsid w:val="00B15FD0"/>
    <w:rsid w:val="00B41319"/>
    <w:rsid w:val="00B61A22"/>
    <w:rsid w:val="00B666AE"/>
    <w:rsid w:val="00BD3E5B"/>
    <w:rsid w:val="00BF52DF"/>
    <w:rsid w:val="00C0399F"/>
    <w:rsid w:val="00C34B56"/>
    <w:rsid w:val="00C83658"/>
    <w:rsid w:val="00C8710E"/>
    <w:rsid w:val="00D022EB"/>
    <w:rsid w:val="00D21F8D"/>
    <w:rsid w:val="00D54F4B"/>
    <w:rsid w:val="00D724DF"/>
    <w:rsid w:val="00D872D0"/>
    <w:rsid w:val="00D873EF"/>
    <w:rsid w:val="00D94E49"/>
    <w:rsid w:val="00DE2F09"/>
    <w:rsid w:val="00DF4B24"/>
    <w:rsid w:val="00DF5490"/>
    <w:rsid w:val="00E27CC2"/>
    <w:rsid w:val="00E76D6B"/>
    <w:rsid w:val="00E84514"/>
    <w:rsid w:val="00EC4A2C"/>
    <w:rsid w:val="00EC6C67"/>
    <w:rsid w:val="00F15E47"/>
    <w:rsid w:val="00F31F18"/>
    <w:rsid w:val="00F3685E"/>
    <w:rsid w:val="00F43C1A"/>
    <w:rsid w:val="00F65ABD"/>
    <w:rsid w:val="00F670A0"/>
    <w:rsid w:val="00F67DFA"/>
    <w:rsid w:val="00F7717D"/>
    <w:rsid w:val="00F87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9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2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2EB"/>
    <w:rPr>
      <w:sz w:val="18"/>
      <w:szCs w:val="18"/>
    </w:rPr>
  </w:style>
  <w:style w:type="table" w:styleId="TableGrid">
    <w:name w:val="Table Grid"/>
    <w:basedOn w:val="TableNormal"/>
    <w:uiPriority w:val="39"/>
    <w:rsid w:val="00D02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B6C7F"/>
    <w:pPr>
      <w:ind w:firstLineChars="200" w:firstLine="420"/>
    </w:pPr>
  </w:style>
  <w:style w:type="paragraph" w:customStyle="1" w:styleId="1">
    <w:name w:val="无间隔1"/>
    <w:link w:val="NoSpacingChar"/>
    <w:uiPriority w:val="1"/>
    <w:qFormat/>
    <w:rsid w:val="00F43C1A"/>
    <w:pPr>
      <w:widowControl w:val="0"/>
      <w:contextualSpacing/>
      <w:jc w:val="both"/>
    </w:pPr>
    <w:rPr>
      <w:rFonts w:ascii="Calibri" w:eastAsia="SimSun" w:hAnsi="Calibri" w:cs="Times New Roman"/>
      <w:kern w:val="0"/>
      <w:sz w:val="13"/>
      <w:szCs w:val="20"/>
    </w:rPr>
  </w:style>
  <w:style w:type="character" w:customStyle="1" w:styleId="NoSpacingChar">
    <w:name w:val="No Spacing Char"/>
    <w:link w:val="1"/>
    <w:uiPriority w:val="1"/>
    <w:qFormat/>
    <w:rsid w:val="00F43C1A"/>
    <w:rPr>
      <w:rFonts w:ascii="Calibri" w:eastAsia="SimSun" w:hAnsi="Calibri" w:cs="Times New Roman"/>
      <w:kern w:val="0"/>
      <w:sz w:val="13"/>
      <w:szCs w:val="20"/>
    </w:rPr>
  </w:style>
  <w:style w:type="character" w:styleId="Hyperlink">
    <w:name w:val="Hyperlink"/>
    <w:uiPriority w:val="99"/>
    <w:unhideWhenUsed/>
    <w:rsid w:val="00F8710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64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zs@ucas.ac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07DED-54EA-48AD-B24B-EC9ACCB79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1</TotalTime>
  <Pages>7</Pages>
  <Words>2079</Words>
  <Characters>11855</Characters>
  <Application>Microsoft Office Word</Application>
  <DocSecurity>0</DocSecurity>
  <Lines>98</Lines>
  <Paragraphs>27</Paragraphs>
  <ScaleCrop>false</ScaleCrop>
  <Company>Microsoft</Company>
  <LinksUpToDate>false</LinksUpToDate>
  <CharactersWithSpaces>13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志晟</dc:creator>
  <cp:keywords/>
  <dc:description/>
  <cp:lastModifiedBy>0014777</cp:lastModifiedBy>
  <cp:revision>16</cp:revision>
  <dcterms:created xsi:type="dcterms:W3CDTF">2018-05-10T09:23:00Z</dcterms:created>
  <dcterms:modified xsi:type="dcterms:W3CDTF">2018-10-12T03:49:00Z</dcterms:modified>
</cp:coreProperties>
</file>